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71E" w:rsidRPr="003B25E7" w:rsidRDefault="00DB671E" w:rsidP="00DB671E">
      <w:pPr>
        <w:spacing w:line="276" w:lineRule="auto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 w:rsidRPr="003B25E7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S</w:t>
      </w:r>
      <w:r w:rsidRPr="003B25E7">
        <w:rPr>
          <w:rFonts w:ascii="Times New Roman" w:eastAsia="宋体" w:hAnsi="Times New Roman" w:cs="Times New Roman"/>
          <w:b/>
          <w:color w:val="000000"/>
          <w:kern w:val="0"/>
          <w:sz w:val="22"/>
        </w:rPr>
        <w:t>1.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 Correlation</w:t>
      </w:r>
      <w:r w:rsidRPr="003B25E7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Pr="00DB671E">
        <w:rPr>
          <w:rFonts w:ascii="Times New Roman" w:eastAsia="宋体" w:hAnsi="Times New Roman" w:cs="Times New Roman"/>
          <w:b/>
          <w:color w:val="000000"/>
          <w:kern w:val="0"/>
          <w:sz w:val="22"/>
        </w:rPr>
        <w:t>of triglyceride/creatinine levels and bile acid levels within TN/HFS group</w:t>
      </w:r>
    </w:p>
    <w:p w:rsidR="00DB671E" w:rsidRPr="003B25E7" w:rsidRDefault="00DB671E" w:rsidP="00DB671E">
      <w:pPr>
        <w:spacing w:line="276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24"/>
        <w:gridCol w:w="1890"/>
        <w:gridCol w:w="992"/>
        <w:gridCol w:w="1324"/>
        <w:gridCol w:w="1173"/>
      </w:tblGrid>
      <w:tr w:rsidR="00DB671E" w:rsidRPr="00DB671E" w:rsidTr="00DB671E">
        <w:trPr>
          <w:trHeight w:val="543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B671E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Bile ac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DB671E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</w:t>
            </w:r>
            <w:r w:rsidRPr="00DB671E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riglyceri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DB671E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C</w:t>
            </w:r>
            <w:r w:rsidRPr="00DB671E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reatinine</w:t>
            </w:r>
          </w:p>
        </w:tc>
        <w:bookmarkStart w:id="0" w:name="_GoBack"/>
        <w:bookmarkEnd w:id="0"/>
      </w:tr>
      <w:tr w:rsidR="00DB671E" w:rsidRPr="00DB671E" w:rsidTr="00DB671E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DB671E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Bile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Pearson </w:t>
            </w:r>
            <w:r w:rsidRPr="00DB67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AEEF3" w:themeFill="accent5" w:themeFillTint="33"/>
            <w:noWrap/>
            <w:vAlign w:val="center"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030</w:t>
            </w:r>
          </w:p>
        </w:tc>
      </w:tr>
      <w:tr w:rsidR="00DB671E" w:rsidRPr="00DB671E" w:rsidTr="00DB671E">
        <w:trPr>
          <w:trHeight w:val="360"/>
        </w:trPr>
        <w:tc>
          <w:tcPr>
            <w:tcW w:w="0" w:type="auto"/>
            <w:vMerge/>
            <w:shd w:val="clear" w:color="auto" w:fill="DAEEF3" w:themeFill="accent5" w:themeFillTint="33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DAEEF3" w:themeFill="accent5" w:themeFillTint="33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B67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53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00</w:t>
            </w:r>
          </w:p>
        </w:tc>
      </w:tr>
      <w:tr w:rsidR="00DB671E" w:rsidRPr="00DB671E" w:rsidTr="00DB671E">
        <w:trPr>
          <w:trHeight w:val="36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DB671E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</w:t>
            </w:r>
            <w:r w:rsidRPr="00DB671E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riglyceri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Pearson </w:t>
            </w:r>
            <w:r w:rsidRPr="00DB67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1</w:t>
            </w:r>
          </w:p>
        </w:tc>
      </w:tr>
      <w:tr w:rsidR="00DB671E" w:rsidRPr="00DB671E" w:rsidTr="00DB671E">
        <w:trPr>
          <w:trHeight w:val="360"/>
        </w:trPr>
        <w:tc>
          <w:tcPr>
            <w:tcW w:w="0" w:type="auto"/>
            <w:vMerge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B67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96</w:t>
            </w:r>
          </w:p>
        </w:tc>
      </w:tr>
      <w:tr w:rsidR="00DB671E" w:rsidRPr="00DB671E" w:rsidTr="00DB671E">
        <w:trPr>
          <w:trHeight w:val="372"/>
        </w:trPr>
        <w:tc>
          <w:tcPr>
            <w:tcW w:w="0" w:type="auto"/>
            <w:vMerge w:val="restart"/>
            <w:shd w:val="clear" w:color="auto" w:fill="DAEEF3" w:themeFill="accent5" w:themeFillTint="33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</w:pPr>
            <w:r w:rsidRPr="00DB671E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C</w:t>
            </w:r>
            <w:r w:rsidRPr="00DB671E">
              <w:rPr>
                <w:rFonts w:ascii="Times New Roman" w:eastAsia="MingLiU" w:hAnsi="Times New Roman" w:cs="Times New Roman"/>
                <w:b/>
                <w:color w:val="000000"/>
                <w:kern w:val="0"/>
                <w:szCs w:val="21"/>
              </w:rPr>
              <w:t>reatinine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 xml:space="preserve">Pearson </w:t>
            </w:r>
            <w:r w:rsidRPr="00DB67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0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031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DB671E" w:rsidRPr="00DB671E" w:rsidTr="00DB671E">
        <w:trPr>
          <w:trHeight w:val="36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DAEEF3" w:themeFill="accent5" w:themeFillTint="33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AEEF3" w:themeFill="accent5" w:themeFillTint="33"/>
            <w:vAlign w:val="center"/>
            <w:hideMark/>
          </w:tcPr>
          <w:p w:rsidR="00DB671E" w:rsidRPr="00DB671E" w:rsidRDefault="00DB671E" w:rsidP="00DB671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B671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8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B671E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.79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DAEEF3" w:themeFill="accent5" w:themeFillTint="33"/>
            <w:noWrap/>
            <w:vAlign w:val="center"/>
          </w:tcPr>
          <w:p w:rsidR="00DB671E" w:rsidRPr="00DB671E" w:rsidRDefault="00DB671E" w:rsidP="00DB67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</w:tr>
    </w:tbl>
    <w:p w:rsidR="0099690E" w:rsidRPr="00DB671E" w:rsidRDefault="000D338A"/>
    <w:sectPr w:rsidR="0099690E" w:rsidRPr="00DB671E" w:rsidSect="00A70C59">
      <w:pgSz w:w="14572" w:h="20639" w:code="12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38A" w:rsidRDefault="000D338A" w:rsidP="00DB671E">
      <w:r>
        <w:separator/>
      </w:r>
    </w:p>
  </w:endnote>
  <w:endnote w:type="continuationSeparator" w:id="0">
    <w:p w:rsidR="000D338A" w:rsidRDefault="000D338A" w:rsidP="00DB6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38A" w:rsidRDefault="000D338A" w:rsidP="00DB671E">
      <w:r>
        <w:separator/>
      </w:r>
    </w:p>
  </w:footnote>
  <w:footnote w:type="continuationSeparator" w:id="0">
    <w:p w:rsidR="000D338A" w:rsidRDefault="000D338A" w:rsidP="00DB6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A50"/>
    <w:rsid w:val="000D338A"/>
    <w:rsid w:val="00363716"/>
    <w:rsid w:val="0063731A"/>
    <w:rsid w:val="00994A50"/>
    <w:rsid w:val="00DB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7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7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67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7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00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301</Characters>
  <Application>Microsoft Office Word</Application>
  <DocSecurity>0</DocSecurity>
  <Lines>2</Lines>
  <Paragraphs>1</Paragraphs>
  <ScaleCrop>false</ScaleCrop>
  <Company>Windows User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run Zhu</dc:creator>
  <cp:keywords/>
  <dc:description/>
  <cp:lastModifiedBy>Yuanrun Zhu</cp:lastModifiedBy>
  <cp:revision>2</cp:revision>
  <dcterms:created xsi:type="dcterms:W3CDTF">2021-06-13T09:57:00Z</dcterms:created>
  <dcterms:modified xsi:type="dcterms:W3CDTF">2021-06-13T10:05:00Z</dcterms:modified>
</cp:coreProperties>
</file>